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BA321" w14:textId="28786128" w:rsidR="00CB665A" w:rsidRPr="000F53A5" w:rsidRDefault="00A35783">
      <w:pPr>
        <w:rPr>
          <w:sz w:val="24"/>
          <w:szCs w:val="24"/>
        </w:rPr>
      </w:pPr>
      <w:r w:rsidRPr="000F53A5">
        <w:rPr>
          <w:sz w:val="24"/>
          <w:szCs w:val="24"/>
        </w:rPr>
        <w:t xml:space="preserve">Supplementary Material 2 – Good Reporting of </w:t>
      </w:r>
      <w:proofErr w:type="gramStart"/>
      <w:r w:rsidRPr="000F53A5">
        <w:rPr>
          <w:sz w:val="24"/>
          <w:szCs w:val="24"/>
        </w:rPr>
        <w:t>A</w:t>
      </w:r>
      <w:proofErr w:type="gramEnd"/>
      <w:r w:rsidRPr="000F53A5">
        <w:rPr>
          <w:sz w:val="24"/>
          <w:szCs w:val="24"/>
        </w:rPr>
        <w:t xml:space="preserve"> Mixed Methods Study (GRAMMS)</w:t>
      </w:r>
      <w:r w:rsidR="000F53A5">
        <w:rPr>
          <w:sz w:val="24"/>
          <w:szCs w:val="24"/>
        </w:rPr>
        <w:t xml:space="preserve"> [1]</w:t>
      </w:r>
    </w:p>
    <w:p w14:paraId="386156C0" w14:textId="77777777" w:rsidR="00A35783" w:rsidRDefault="00A35783">
      <w:pPr>
        <w:rPr>
          <w:sz w:val="24"/>
          <w:szCs w:val="24"/>
        </w:rPr>
      </w:pPr>
    </w:p>
    <w:p w14:paraId="299350B3" w14:textId="77777777" w:rsidR="00D21851" w:rsidRDefault="00D21851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D21851" w14:paraId="210E7341" w14:textId="77777777" w:rsidTr="00D21851">
        <w:tc>
          <w:tcPr>
            <w:tcW w:w="4505" w:type="dxa"/>
          </w:tcPr>
          <w:p w14:paraId="25266926" w14:textId="77777777" w:rsidR="00D21851" w:rsidRPr="000F53A5" w:rsidRDefault="00D21851" w:rsidP="00D218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41413"/>
                <w:kern w:val="0"/>
                <w:sz w:val="24"/>
                <w:szCs w:val="24"/>
              </w:rPr>
            </w:pPr>
            <w:r w:rsidRPr="000F53A5">
              <w:rPr>
                <w:color w:val="141413"/>
                <w:kern w:val="0"/>
                <w:sz w:val="24"/>
                <w:szCs w:val="24"/>
              </w:rPr>
              <w:t>(1) Describe the justification for using a mixed methods approach to the research question</w:t>
            </w:r>
          </w:p>
          <w:p w14:paraId="59361481" w14:textId="77777777" w:rsidR="00D21851" w:rsidRDefault="00D21851">
            <w:pPr>
              <w:rPr>
                <w:sz w:val="24"/>
                <w:szCs w:val="24"/>
              </w:rPr>
            </w:pPr>
          </w:p>
        </w:tc>
        <w:tc>
          <w:tcPr>
            <w:tcW w:w="4505" w:type="dxa"/>
          </w:tcPr>
          <w:p w14:paraId="0ABD73C1" w14:textId="199EE12E" w:rsidR="00D21851" w:rsidRDefault="00D218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roduction paragraph 3.</w:t>
            </w:r>
          </w:p>
        </w:tc>
      </w:tr>
      <w:tr w:rsidR="00D21851" w14:paraId="0B7126D2" w14:textId="77777777" w:rsidTr="00D21851">
        <w:tc>
          <w:tcPr>
            <w:tcW w:w="4505" w:type="dxa"/>
          </w:tcPr>
          <w:p w14:paraId="087F7B69" w14:textId="77777777" w:rsidR="00D21851" w:rsidRPr="000F53A5" w:rsidRDefault="00D21851" w:rsidP="00D218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41413"/>
                <w:kern w:val="0"/>
                <w:sz w:val="24"/>
                <w:szCs w:val="24"/>
              </w:rPr>
            </w:pPr>
            <w:r w:rsidRPr="000F53A5">
              <w:rPr>
                <w:color w:val="141413"/>
                <w:kern w:val="0"/>
                <w:sz w:val="24"/>
                <w:szCs w:val="24"/>
              </w:rPr>
              <w:t xml:space="preserve">(2) Describe the design in terms of the purpose, </w:t>
            </w:r>
            <w:proofErr w:type="gramStart"/>
            <w:r w:rsidRPr="000F53A5">
              <w:rPr>
                <w:color w:val="141413"/>
                <w:kern w:val="0"/>
                <w:sz w:val="24"/>
                <w:szCs w:val="24"/>
              </w:rPr>
              <w:t>priority</w:t>
            </w:r>
            <w:proofErr w:type="gramEnd"/>
            <w:r w:rsidRPr="000F53A5">
              <w:rPr>
                <w:color w:val="141413"/>
                <w:kern w:val="0"/>
                <w:sz w:val="24"/>
                <w:szCs w:val="24"/>
              </w:rPr>
              <w:t xml:space="preserve"> and sequence of methods</w:t>
            </w:r>
          </w:p>
          <w:p w14:paraId="42684AAC" w14:textId="77777777" w:rsidR="00D21851" w:rsidRDefault="00D21851">
            <w:pPr>
              <w:rPr>
                <w:sz w:val="24"/>
                <w:szCs w:val="24"/>
              </w:rPr>
            </w:pPr>
          </w:p>
        </w:tc>
        <w:tc>
          <w:tcPr>
            <w:tcW w:w="4505" w:type="dxa"/>
          </w:tcPr>
          <w:p w14:paraId="36057BF5" w14:textId="5D72D694" w:rsidR="00D21851" w:rsidRDefault="00D218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thods section, study design paragraphs. </w:t>
            </w:r>
          </w:p>
        </w:tc>
      </w:tr>
      <w:tr w:rsidR="00D21851" w14:paraId="7ABB9717" w14:textId="77777777" w:rsidTr="00D21851">
        <w:tc>
          <w:tcPr>
            <w:tcW w:w="4505" w:type="dxa"/>
          </w:tcPr>
          <w:p w14:paraId="2CED43D7" w14:textId="77777777" w:rsidR="00D21851" w:rsidRPr="000F53A5" w:rsidRDefault="00D21851" w:rsidP="00D218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41413"/>
                <w:kern w:val="0"/>
                <w:sz w:val="24"/>
                <w:szCs w:val="24"/>
              </w:rPr>
            </w:pPr>
            <w:r w:rsidRPr="000F53A5">
              <w:rPr>
                <w:color w:val="141413"/>
                <w:kern w:val="0"/>
                <w:sz w:val="24"/>
                <w:szCs w:val="24"/>
              </w:rPr>
              <w:t>(3) Describe each method in terms of sampling, data collection and analysis</w:t>
            </w:r>
          </w:p>
          <w:p w14:paraId="0EEAFE57" w14:textId="77777777" w:rsidR="00D21851" w:rsidRDefault="00D21851">
            <w:pPr>
              <w:rPr>
                <w:sz w:val="24"/>
                <w:szCs w:val="24"/>
              </w:rPr>
            </w:pPr>
          </w:p>
        </w:tc>
        <w:tc>
          <w:tcPr>
            <w:tcW w:w="4505" w:type="dxa"/>
          </w:tcPr>
          <w:p w14:paraId="551BB2A0" w14:textId="0DB666EC" w:rsidR="00D21851" w:rsidRPr="000F53A5" w:rsidRDefault="00D21851" w:rsidP="00D218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41413"/>
                <w:kern w:val="0"/>
                <w:sz w:val="24"/>
                <w:szCs w:val="24"/>
              </w:rPr>
            </w:pPr>
            <w:r w:rsidRPr="000F53A5">
              <w:rPr>
                <w:color w:val="141413"/>
                <w:kern w:val="0"/>
                <w:sz w:val="24"/>
                <w:szCs w:val="24"/>
              </w:rPr>
              <w:t xml:space="preserve">Table 1 and </w:t>
            </w:r>
            <w:r>
              <w:rPr>
                <w:color w:val="141413"/>
                <w:kern w:val="0"/>
                <w:sz w:val="24"/>
                <w:szCs w:val="24"/>
              </w:rPr>
              <w:t xml:space="preserve">S1 </w:t>
            </w:r>
            <w:r w:rsidRPr="000F53A5">
              <w:rPr>
                <w:color w:val="141413"/>
                <w:kern w:val="0"/>
                <w:sz w:val="24"/>
                <w:szCs w:val="24"/>
              </w:rPr>
              <w:t>Unpublished Methods Supplementary Material</w:t>
            </w:r>
            <w:r>
              <w:rPr>
                <w:color w:val="141413"/>
                <w:kern w:val="0"/>
                <w:sz w:val="24"/>
                <w:szCs w:val="24"/>
              </w:rPr>
              <w:t>.</w:t>
            </w:r>
          </w:p>
          <w:p w14:paraId="682BFDFC" w14:textId="77777777" w:rsidR="00D21851" w:rsidRDefault="00D21851">
            <w:pPr>
              <w:rPr>
                <w:sz w:val="24"/>
                <w:szCs w:val="24"/>
              </w:rPr>
            </w:pPr>
          </w:p>
        </w:tc>
      </w:tr>
      <w:tr w:rsidR="00D21851" w14:paraId="03E9F0A0" w14:textId="77777777" w:rsidTr="00D21851">
        <w:tc>
          <w:tcPr>
            <w:tcW w:w="4505" w:type="dxa"/>
          </w:tcPr>
          <w:p w14:paraId="1F7DC528" w14:textId="77777777" w:rsidR="00D21851" w:rsidRPr="000F53A5" w:rsidRDefault="00D21851" w:rsidP="00D218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41413"/>
                <w:kern w:val="0"/>
                <w:sz w:val="24"/>
                <w:szCs w:val="24"/>
              </w:rPr>
            </w:pPr>
            <w:r w:rsidRPr="000F53A5">
              <w:rPr>
                <w:color w:val="141413"/>
                <w:kern w:val="0"/>
                <w:sz w:val="24"/>
                <w:szCs w:val="24"/>
              </w:rPr>
              <w:t>(4) Describe where integration has occurred, how it has occurred and who has participated in it</w:t>
            </w:r>
          </w:p>
          <w:p w14:paraId="09A058CD" w14:textId="77777777" w:rsidR="00D21851" w:rsidRDefault="00D21851">
            <w:pPr>
              <w:rPr>
                <w:sz w:val="24"/>
                <w:szCs w:val="24"/>
              </w:rPr>
            </w:pPr>
          </w:p>
        </w:tc>
        <w:tc>
          <w:tcPr>
            <w:tcW w:w="4505" w:type="dxa"/>
          </w:tcPr>
          <w:p w14:paraId="677B654C" w14:textId="7F98D286" w:rsidR="00D21851" w:rsidRDefault="00D218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thods section, mixed methods analysis paragraphs. </w:t>
            </w:r>
          </w:p>
        </w:tc>
      </w:tr>
      <w:tr w:rsidR="00D21851" w14:paraId="7876D1B9" w14:textId="77777777" w:rsidTr="00D21851">
        <w:tc>
          <w:tcPr>
            <w:tcW w:w="4505" w:type="dxa"/>
          </w:tcPr>
          <w:p w14:paraId="2402422B" w14:textId="77777777" w:rsidR="00D21851" w:rsidRPr="000F53A5" w:rsidRDefault="00D21851" w:rsidP="00D218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41413"/>
                <w:kern w:val="0"/>
                <w:sz w:val="24"/>
                <w:szCs w:val="24"/>
              </w:rPr>
            </w:pPr>
            <w:r w:rsidRPr="000F53A5">
              <w:rPr>
                <w:color w:val="141413"/>
                <w:kern w:val="0"/>
                <w:sz w:val="24"/>
                <w:szCs w:val="24"/>
              </w:rPr>
              <w:t>(5) Describe any limitation of one method associated with the present of the other method</w:t>
            </w:r>
          </w:p>
          <w:p w14:paraId="40C0DFB3" w14:textId="77777777" w:rsidR="00D21851" w:rsidRDefault="00D21851">
            <w:pPr>
              <w:rPr>
                <w:sz w:val="24"/>
                <w:szCs w:val="24"/>
              </w:rPr>
            </w:pPr>
          </w:p>
        </w:tc>
        <w:tc>
          <w:tcPr>
            <w:tcW w:w="4505" w:type="dxa"/>
          </w:tcPr>
          <w:p w14:paraId="4252AAFF" w14:textId="4C65141B" w:rsidR="00D21851" w:rsidRDefault="00D218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mitations paragraph within discussion.</w:t>
            </w:r>
          </w:p>
        </w:tc>
      </w:tr>
      <w:tr w:rsidR="00D21851" w14:paraId="168185F6" w14:textId="77777777" w:rsidTr="00D21851">
        <w:tc>
          <w:tcPr>
            <w:tcW w:w="4505" w:type="dxa"/>
          </w:tcPr>
          <w:p w14:paraId="6D3CC7A5" w14:textId="77777777" w:rsidR="00D21851" w:rsidRPr="000F53A5" w:rsidRDefault="00D21851" w:rsidP="00D21851">
            <w:pPr>
              <w:rPr>
                <w:color w:val="141413"/>
                <w:kern w:val="0"/>
                <w:sz w:val="24"/>
                <w:szCs w:val="24"/>
              </w:rPr>
            </w:pPr>
            <w:r w:rsidRPr="000F53A5">
              <w:rPr>
                <w:color w:val="141413"/>
                <w:kern w:val="0"/>
                <w:sz w:val="24"/>
                <w:szCs w:val="24"/>
              </w:rPr>
              <w:t>(6) Describe any insights gained from mixing or integrating methods</w:t>
            </w:r>
          </w:p>
          <w:p w14:paraId="0158A54A" w14:textId="77777777" w:rsidR="00D21851" w:rsidRDefault="00D21851">
            <w:pPr>
              <w:rPr>
                <w:sz w:val="24"/>
                <w:szCs w:val="24"/>
              </w:rPr>
            </w:pPr>
          </w:p>
        </w:tc>
        <w:tc>
          <w:tcPr>
            <w:tcW w:w="4505" w:type="dxa"/>
          </w:tcPr>
          <w:p w14:paraId="731C4B05" w14:textId="77777777" w:rsidR="00D21851" w:rsidRPr="000F53A5" w:rsidRDefault="00D21851" w:rsidP="00D21851">
            <w:pPr>
              <w:rPr>
                <w:color w:val="141413"/>
                <w:kern w:val="0"/>
                <w:sz w:val="24"/>
                <w:szCs w:val="24"/>
              </w:rPr>
            </w:pPr>
            <w:r w:rsidRPr="000F53A5">
              <w:rPr>
                <w:color w:val="141413"/>
                <w:kern w:val="0"/>
                <w:sz w:val="24"/>
                <w:szCs w:val="24"/>
              </w:rPr>
              <w:t>Discussion section</w:t>
            </w:r>
            <w:r>
              <w:rPr>
                <w:color w:val="141413"/>
                <w:kern w:val="0"/>
                <w:sz w:val="24"/>
                <w:szCs w:val="24"/>
              </w:rPr>
              <w:t xml:space="preserve"> as a whole</w:t>
            </w:r>
          </w:p>
          <w:p w14:paraId="40C9BDC2" w14:textId="77777777" w:rsidR="00D21851" w:rsidRDefault="00D21851">
            <w:pPr>
              <w:rPr>
                <w:sz w:val="24"/>
                <w:szCs w:val="24"/>
              </w:rPr>
            </w:pPr>
          </w:p>
        </w:tc>
      </w:tr>
    </w:tbl>
    <w:p w14:paraId="4A599607" w14:textId="77777777" w:rsidR="00A35783" w:rsidRPr="000F53A5" w:rsidRDefault="00A35783" w:rsidP="00A35783">
      <w:pPr>
        <w:rPr>
          <w:color w:val="141413"/>
          <w:kern w:val="0"/>
          <w:sz w:val="24"/>
          <w:szCs w:val="24"/>
        </w:rPr>
      </w:pPr>
    </w:p>
    <w:p w14:paraId="35087C87" w14:textId="77777777" w:rsidR="008177ED" w:rsidRPr="000F53A5" w:rsidRDefault="008177ED" w:rsidP="00A35783">
      <w:pPr>
        <w:rPr>
          <w:color w:val="141413"/>
          <w:kern w:val="0"/>
          <w:sz w:val="24"/>
          <w:szCs w:val="24"/>
        </w:rPr>
      </w:pPr>
    </w:p>
    <w:p w14:paraId="4B602443" w14:textId="77777777" w:rsidR="008177ED" w:rsidRPr="000F53A5" w:rsidRDefault="008177ED" w:rsidP="00A35783">
      <w:pPr>
        <w:rPr>
          <w:color w:val="141413"/>
          <w:kern w:val="0"/>
          <w:sz w:val="24"/>
          <w:szCs w:val="24"/>
        </w:rPr>
      </w:pPr>
    </w:p>
    <w:p w14:paraId="5FC2520F" w14:textId="6475ADFC" w:rsidR="008177ED" w:rsidRPr="000F53A5" w:rsidRDefault="008177ED" w:rsidP="00A35783">
      <w:pPr>
        <w:rPr>
          <w:color w:val="141413"/>
          <w:kern w:val="0"/>
          <w:sz w:val="24"/>
          <w:szCs w:val="24"/>
        </w:rPr>
      </w:pPr>
      <w:r w:rsidRPr="000F53A5">
        <w:rPr>
          <w:color w:val="141413"/>
          <w:kern w:val="0"/>
          <w:sz w:val="24"/>
          <w:szCs w:val="24"/>
        </w:rPr>
        <w:t>Ref</w:t>
      </w:r>
      <w:r w:rsidR="000F53A5">
        <w:rPr>
          <w:color w:val="141413"/>
          <w:kern w:val="0"/>
          <w:sz w:val="24"/>
          <w:szCs w:val="24"/>
        </w:rPr>
        <w:t>erence</w:t>
      </w:r>
      <w:r w:rsidRPr="000F53A5">
        <w:rPr>
          <w:color w:val="141413"/>
          <w:kern w:val="0"/>
          <w:sz w:val="24"/>
          <w:szCs w:val="24"/>
        </w:rPr>
        <w:t>:</w:t>
      </w:r>
    </w:p>
    <w:p w14:paraId="587AA956" w14:textId="55E96C39" w:rsidR="008177ED" w:rsidRPr="000F53A5" w:rsidRDefault="008177ED" w:rsidP="000F53A5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0F53A5">
        <w:rPr>
          <w:color w:val="000000"/>
          <w:kern w:val="0"/>
          <w:sz w:val="24"/>
          <w:szCs w:val="24"/>
        </w:rPr>
        <w:t xml:space="preserve">O'cathain A, Murphy E, Nicholl J. The Quality of Mixed Methods Studies in Health Services Research. </w:t>
      </w:r>
      <w:r w:rsidRPr="000F53A5">
        <w:rPr>
          <w:i/>
          <w:iCs/>
          <w:color w:val="000000"/>
          <w:kern w:val="0"/>
          <w:sz w:val="24"/>
          <w:szCs w:val="24"/>
        </w:rPr>
        <w:t>Journal of Health Services Research &amp; Policy</w:t>
      </w:r>
      <w:r w:rsidRPr="000F53A5">
        <w:rPr>
          <w:color w:val="000000"/>
          <w:kern w:val="0"/>
          <w:sz w:val="24"/>
          <w:szCs w:val="24"/>
        </w:rPr>
        <w:t>. 2008;13:92-8.</w:t>
      </w:r>
    </w:p>
    <w:sectPr w:rsidR="008177ED" w:rsidRPr="000F53A5" w:rsidSect="000114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E87F71"/>
    <w:multiLevelType w:val="hybridMultilevel"/>
    <w:tmpl w:val="6932291A"/>
    <w:lvl w:ilvl="0" w:tplc="735E5E3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25957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783"/>
    <w:rsid w:val="00000C08"/>
    <w:rsid w:val="00004CCC"/>
    <w:rsid w:val="00005D05"/>
    <w:rsid w:val="0000746A"/>
    <w:rsid w:val="000106BF"/>
    <w:rsid w:val="00011016"/>
    <w:rsid w:val="00011464"/>
    <w:rsid w:val="00012279"/>
    <w:rsid w:val="0001254B"/>
    <w:rsid w:val="00013872"/>
    <w:rsid w:val="000149D6"/>
    <w:rsid w:val="00015D63"/>
    <w:rsid w:val="0001664A"/>
    <w:rsid w:val="000203B8"/>
    <w:rsid w:val="00026462"/>
    <w:rsid w:val="0003113C"/>
    <w:rsid w:val="00034164"/>
    <w:rsid w:val="00035659"/>
    <w:rsid w:val="00041361"/>
    <w:rsid w:val="00046BA1"/>
    <w:rsid w:val="00047C8B"/>
    <w:rsid w:val="00047DF7"/>
    <w:rsid w:val="00050802"/>
    <w:rsid w:val="00052586"/>
    <w:rsid w:val="00053612"/>
    <w:rsid w:val="00054298"/>
    <w:rsid w:val="00055B68"/>
    <w:rsid w:val="000575DD"/>
    <w:rsid w:val="000616EF"/>
    <w:rsid w:val="000637D9"/>
    <w:rsid w:val="00063C98"/>
    <w:rsid w:val="00066CB6"/>
    <w:rsid w:val="00070D23"/>
    <w:rsid w:val="00070F36"/>
    <w:rsid w:val="00074B81"/>
    <w:rsid w:val="00083A68"/>
    <w:rsid w:val="000844DF"/>
    <w:rsid w:val="00084FCB"/>
    <w:rsid w:val="00085D01"/>
    <w:rsid w:val="00086A5F"/>
    <w:rsid w:val="000878A8"/>
    <w:rsid w:val="000919ED"/>
    <w:rsid w:val="00091B51"/>
    <w:rsid w:val="00093395"/>
    <w:rsid w:val="00094049"/>
    <w:rsid w:val="0009571B"/>
    <w:rsid w:val="00096F8A"/>
    <w:rsid w:val="00097744"/>
    <w:rsid w:val="000A26C4"/>
    <w:rsid w:val="000A3FA6"/>
    <w:rsid w:val="000A4725"/>
    <w:rsid w:val="000A4DB8"/>
    <w:rsid w:val="000A5AC0"/>
    <w:rsid w:val="000A64E5"/>
    <w:rsid w:val="000A756E"/>
    <w:rsid w:val="000B04BA"/>
    <w:rsid w:val="000B0693"/>
    <w:rsid w:val="000B3E34"/>
    <w:rsid w:val="000B6181"/>
    <w:rsid w:val="000C040D"/>
    <w:rsid w:val="000C1403"/>
    <w:rsid w:val="000C1E00"/>
    <w:rsid w:val="000C2BD0"/>
    <w:rsid w:val="000C2D1F"/>
    <w:rsid w:val="000C3B8E"/>
    <w:rsid w:val="000C60E8"/>
    <w:rsid w:val="000C77F4"/>
    <w:rsid w:val="000D081A"/>
    <w:rsid w:val="000D15F8"/>
    <w:rsid w:val="000D1B9F"/>
    <w:rsid w:val="000E02FD"/>
    <w:rsid w:val="000E2519"/>
    <w:rsid w:val="000E291B"/>
    <w:rsid w:val="000E4473"/>
    <w:rsid w:val="000E5316"/>
    <w:rsid w:val="000F0520"/>
    <w:rsid w:val="000F15B5"/>
    <w:rsid w:val="000F53A5"/>
    <w:rsid w:val="000F6A05"/>
    <w:rsid w:val="000F7852"/>
    <w:rsid w:val="00102017"/>
    <w:rsid w:val="00102760"/>
    <w:rsid w:val="00107BC1"/>
    <w:rsid w:val="00107C97"/>
    <w:rsid w:val="00113713"/>
    <w:rsid w:val="0011431B"/>
    <w:rsid w:val="00114795"/>
    <w:rsid w:val="00115902"/>
    <w:rsid w:val="0012108F"/>
    <w:rsid w:val="001214E5"/>
    <w:rsid w:val="00122E68"/>
    <w:rsid w:val="001237E7"/>
    <w:rsid w:val="001266DD"/>
    <w:rsid w:val="00126ED0"/>
    <w:rsid w:val="00127EF5"/>
    <w:rsid w:val="00136AD1"/>
    <w:rsid w:val="00137341"/>
    <w:rsid w:val="00141316"/>
    <w:rsid w:val="001424D4"/>
    <w:rsid w:val="00144D4A"/>
    <w:rsid w:val="0014695A"/>
    <w:rsid w:val="001478A6"/>
    <w:rsid w:val="00150123"/>
    <w:rsid w:val="00151057"/>
    <w:rsid w:val="0015364F"/>
    <w:rsid w:val="00153EE0"/>
    <w:rsid w:val="00155008"/>
    <w:rsid w:val="00155889"/>
    <w:rsid w:val="00155D85"/>
    <w:rsid w:val="00156CD0"/>
    <w:rsid w:val="00160C6D"/>
    <w:rsid w:val="00162E50"/>
    <w:rsid w:val="001650E6"/>
    <w:rsid w:val="001664E4"/>
    <w:rsid w:val="00167239"/>
    <w:rsid w:val="00170702"/>
    <w:rsid w:val="00171FBA"/>
    <w:rsid w:val="00173653"/>
    <w:rsid w:val="00174CFB"/>
    <w:rsid w:val="00176AA7"/>
    <w:rsid w:val="0018196B"/>
    <w:rsid w:val="00182F4D"/>
    <w:rsid w:val="00183150"/>
    <w:rsid w:val="00184ECA"/>
    <w:rsid w:val="00186378"/>
    <w:rsid w:val="001938EA"/>
    <w:rsid w:val="00197C57"/>
    <w:rsid w:val="001A1645"/>
    <w:rsid w:val="001A4B2E"/>
    <w:rsid w:val="001A6D04"/>
    <w:rsid w:val="001A76E4"/>
    <w:rsid w:val="001B42E5"/>
    <w:rsid w:val="001B5591"/>
    <w:rsid w:val="001C0025"/>
    <w:rsid w:val="001C13B5"/>
    <w:rsid w:val="001C18E1"/>
    <w:rsid w:val="001C1F5A"/>
    <w:rsid w:val="001C2281"/>
    <w:rsid w:val="001C256C"/>
    <w:rsid w:val="001C5588"/>
    <w:rsid w:val="001C5613"/>
    <w:rsid w:val="001D2638"/>
    <w:rsid w:val="001D7906"/>
    <w:rsid w:val="001D7AAE"/>
    <w:rsid w:val="001D7FFA"/>
    <w:rsid w:val="001E0C34"/>
    <w:rsid w:val="001E3F55"/>
    <w:rsid w:val="001E59B1"/>
    <w:rsid w:val="001E59E6"/>
    <w:rsid w:val="001E7AD3"/>
    <w:rsid w:val="001E7D3B"/>
    <w:rsid w:val="001F06A1"/>
    <w:rsid w:val="001F1046"/>
    <w:rsid w:val="001F2877"/>
    <w:rsid w:val="00200498"/>
    <w:rsid w:val="00203DA3"/>
    <w:rsid w:val="0021133C"/>
    <w:rsid w:val="00211B04"/>
    <w:rsid w:val="00213F6E"/>
    <w:rsid w:val="00216B15"/>
    <w:rsid w:val="00220330"/>
    <w:rsid w:val="002209C6"/>
    <w:rsid w:val="00221A7E"/>
    <w:rsid w:val="002242C6"/>
    <w:rsid w:val="00225D7A"/>
    <w:rsid w:val="00230B66"/>
    <w:rsid w:val="002334A7"/>
    <w:rsid w:val="00235444"/>
    <w:rsid w:val="00237A0E"/>
    <w:rsid w:val="00241709"/>
    <w:rsid w:val="00241F65"/>
    <w:rsid w:val="00242BDA"/>
    <w:rsid w:val="00243FAC"/>
    <w:rsid w:val="002440E3"/>
    <w:rsid w:val="0024667D"/>
    <w:rsid w:val="00247300"/>
    <w:rsid w:val="00250BE1"/>
    <w:rsid w:val="0025252A"/>
    <w:rsid w:val="00255589"/>
    <w:rsid w:val="00256423"/>
    <w:rsid w:val="002564A0"/>
    <w:rsid w:val="002566E6"/>
    <w:rsid w:val="00257B5B"/>
    <w:rsid w:val="00264093"/>
    <w:rsid w:val="00266E7D"/>
    <w:rsid w:val="00267291"/>
    <w:rsid w:val="002675C4"/>
    <w:rsid w:val="0027092A"/>
    <w:rsid w:val="0027481D"/>
    <w:rsid w:val="00275C6F"/>
    <w:rsid w:val="00277288"/>
    <w:rsid w:val="002812FC"/>
    <w:rsid w:val="00284511"/>
    <w:rsid w:val="00286A79"/>
    <w:rsid w:val="00287EDF"/>
    <w:rsid w:val="0029081D"/>
    <w:rsid w:val="00291DC2"/>
    <w:rsid w:val="00293885"/>
    <w:rsid w:val="00296C73"/>
    <w:rsid w:val="00297BBA"/>
    <w:rsid w:val="002A1FC0"/>
    <w:rsid w:val="002B0578"/>
    <w:rsid w:val="002B1BC8"/>
    <w:rsid w:val="002B4E4B"/>
    <w:rsid w:val="002B509B"/>
    <w:rsid w:val="002C0806"/>
    <w:rsid w:val="002C2934"/>
    <w:rsid w:val="002C5189"/>
    <w:rsid w:val="002C610B"/>
    <w:rsid w:val="002D1B7D"/>
    <w:rsid w:val="002D3D6B"/>
    <w:rsid w:val="002D40C0"/>
    <w:rsid w:val="002D42F6"/>
    <w:rsid w:val="002D4B38"/>
    <w:rsid w:val="002D5FA3"/>
    <w:rsid w:val="002E2A2A"/>
    <w:rsid w:val="002E65C7"/>
    <w:rsid w:val="002F0801"/>
    <w:rsid w:val="002F1CB0"/>
    <w:rsid w:val="002F354B"/>
    <w:rsid w:val="002F7F52"/>
    <w:rsid w:val="00304B55"/>
    <w:rsid w:val="003101E9"/>
    <w:rsid w:val="003123E2"/>
    <w:rsid w:val="003130C7"/>
    <w:rsid w:val="0031375A"/>
    <w:rsid w:val="00316381"/>
    <w:rsid w:val="00317DC1"/>
    <w:rsid w:val="003202B6"/>
    <w:rsid w:val="00321AC5"/>
    <w:rsid w:val="00324564"/>
    <w:rsid w:val="00326FE8"/>
    <w:rsid w:val="003369F0"/>
    <w:rsid w:val="00336A88"/>
    <w:rsid w:val="003433E9"/>
    <w:rsid w:val="0034463C"/>
    <w:rsid w:val="0034568E"/>
    <w:rsid w:val="00346E07"/>
    <w:rsid w:val="00352B1F"/>
    <w:rsid w:val="00352C1A"/>
    <w:rsid w:val="0035344B"/>
    <w:rsid w:val="00354EA9"/>
    <w:rsid w:val="003550A9"/>
    <w:rsid w:val="00357987"/>
    <w:rsid w:val="00357E4E"/>
    <w:rsid w:val="003615C9"/>
    <w:rsid w:val="0036166D"/>
    <w:rsid w:val="00362990"/>
    <w:rsid w:val="00364D69"/>
    <w:rsid w:val="00367C89"/>
    <w:rsid w:val="003704E0"/>
    <w:rsid w:val="0037189E"/>
    <w:rsid w:val="0037300B"/>
    <w:rsid w:val="003739D6"/>
    <w:rsid w:val="00376B17"/>
    <w:rsid w:val="00377322"/>
    <w:rsid w:val="00381049"/>
    <w:rsid w:val="00381F85"/>
    <w:rsid w:val="00384DF8"/>
    <w:rsid w:val="0038628B"/>
    <w:rsid w:val="00386ECC"/>
    <w:rsid w:val="0038791D"/>
    <w:rsid w:val="003912AC"/>
    <w:rsid w:val="003927BC"/>
    <w:rsid w:val="00395B53"/>
    <w:rsid w:val="00395BE8"/>
    <w:rsid w:val="0039603E"/>
    <w:rsid w:val="00396E6B"/>
    <w:rsid w:val="003A105A"/>
    <w:rsid w:val="003A2A9B"/>
    <w:rsid w:val="003A4F41"/>
    <w:rsid w:val="003A65FA"/>
    <w:rsid w:val="003A721A"/>
    <w:rsid w:val="003A721D"/>
    <w:rsid w:val="003B118F"/>
    <w:rsid w:val="003B140A"/>
    <w:rsid w:val="003B2C20"/>
    <w:rsid w:val="003B3C8E"/>
    <w:rsid w:val="003C6CFB"/>
    <w:rsid w:val="003D0D40"/>
    <w:rsid w:val="003D135F"/>
    <w:rsid w:val="003D1977"/>
    <w:rsid w:val="003D4DB3"/>
    <w:rsid w:val="003D7B00"/>
    <w:rsid w:val="003E1649"/>
    <w:rsid w:val="003E17EF"/>
    <w:rsid w:val="003F31D3"/>
    <w:rsid w:val="003F4261"/>
    <w:rsid w:val="003F50F4"/>
    <w:rsid w:val="003F74C2"/>
    <w:rsid w:val="00401B56"/>
    <w:rsid w:val="00402DCA"/>
    <w:rsid w:val="0040457D"/>
    <w:rsid w:val="004045B6"/>
    <w:rsid w:val="00406E34"/>
    <w:rsid w:val="00410D1A"/>
    <w:rsid w:val="0041223B"/>
    <w:rsid w:val="0041251B"/>
    <w:rsid w:val="00415647"/>
    <w:rsid w:val="0042088E"/>
    <w:rsid w:val="004237BA"/>
    <w:rsid w:val="00424008"/>
    <w:rsid w:val="00424772"/>
    <w:rsid w:val="00425CBE"/>
    <w:rsid w:val="0042654F"/>
    <w:rsid w:val="00431780"/>
    <w:rsid w:val="00435F63"/>
    <w:rsid w:val="00436903"/>
    <w:rsid w:val="00437031"/>
    <w:rsid w:val="00440589"/>
    <w:rsid w:val="00440B7A"/>
    <w:rsid w:val="00440D58"/>
    <w:rsid w:val="00441250"/>
    <w:rsid w:val="00450759"/>
    <w:rsid w:val="00452FDA"/>
    <w:rsid w:val="00456D57"/>
    <w:rsid w:val="00457644"/>
    <w:rsid w:val="00460A51"/>
    <w:rsid w:val="00464112"/>
    <w:rsid w:val="00465E1E"/>
    <w:rsid w:val="00467503"/>
    <w:rsid w:val="004716DC"/>
    <w:rsid w:val="00483764"/>
    <w:rsid w:val="004866B0"/>
    <w:rsid w:val="00487004"/>
    <w:rsid w:val="004877D4"/>
    <w:rsid w:val="00493E95"/>
    <w:rsid w:val="004968E2"/>
    <w:rsid w:val="004A494F"/>
    <w:rsid w:val="004A6560"/>
    <w:rsid w:val="004B0C96"/>
    <w:rsid w:val="004B25AF"/>
    <w:rsid w:val="004B47DC"/>
    <w:rsid w:val="004B58D1"/>
    <w:rsid w:val="004C04EE"/>
    <w:rsid w:val="004C0818"/>
    <w:rsid w:val="004C4A79"/>
    <w:rsid w:val="004C50BF"/>
    <w:rsid w:val="004C6A5D"/>
    <w:rsid w:val="004D23C9"/>
    <w:rsid w:val="004D2533"/>
    <w:rsid w:val="004D4ADF"/>
    <w:rsid w:val="004D692E"/>
    <w:rsid w:val="004D7287"/>
    <w:rsid w:val="004E0EE7"/>
    <w:rsid w:val="004E218A"/>
    <w:rsid w:val="004E2B64"/>
    <w:rsid w:val="004E6AFA"/>
    <w:rsid w:val="004E740C"/>
    <w:rsid w:val="004F00E2"/>
    <w:rsid w:val="004F39FA"/>
    <w:rsid w:val="004F4BB4"/>
    <w:rsid w:val="004F50CE"/>
    <w:rsid w:val="004F5105"/>
    <w:rsid w:val="004F6A8A"/>
    <w:rsid w:val="004F6D6B"/>
    <w:rsid w:val="00504F81"/>
    <w:rsid w:val="0050797B"/>
    <w:rsid w:val="00510339"/>
    <w:rsid w:val="0051057B"/>
    <w:rsid w:val="00510591"/>
    <w:rsid w:val="00510DBD"/>
    <w:rsid w:val="005134B2"/>
    <w:rsid w:val="005171F3"/>
    <w:rsid w:val="00517212"/>
    <w:rsid w:val="00520A17"/>
    <w:rsid w:val="00520D67"/>
    <w:rsid w:val="00523F47"/>
    <w:rsid w:val="00525D63"/>
    <w:rsid w:val="00530EA5"/>
    <w:rsid w:val="00531B9A"/>
    <w:rsid w:val="0053327A"/>
    <w:rsid w:val="005439AF"/>
    <w:rsid w:val="00543A04"/>
    <w:rsid w:val="005441DE"/>
    <w:rsid w:val="00546800"/>
    <w:rsid w:val="00546C4D"/>
    <w:rsid w:val="00547119"/>
    <w:rsid w:val="005474C7"/>
    <w:rsid w:val="00550CE1"/>
    <w:rsid w:val="00550D78"/>
    <w:rsid w:val="0055183B"/>
    <w:rsid w:val="00552A74"/>
    <w:rsid w:val="00554016"/>
    <w:rsid w:val="00557BCE"/>
    <w:rsid w:val="00560EB2"/>
    <w:rsid w:val="005630EE"/>
    <w:rsid w:val="00566874"/>
    <w:rsid w:val="00567B03"/>
    <w:rsid w:val="0057022F"/>
    <w:rsid w:val="00571B61"/>
    <w:rsid w:val="00572992"/>
    <w:rsid w:val="005760AC"/>
    <w:rsid w:val="005775EC"/>
    <w:rsid w:val="00577A6D"/>
    <w:rsid w:val="00581548"/>
    <w:rsid w:val="00581E35"/>
    <w:rsid w:val="00582886"/>
    <w:rsid w:val="00582A06"/>
    <w:rsid w:val="00584F3F"/>
    <w:rsid w:val="005900C3"/>
    <w:rsid w:val="00591705"/>
    <w:rsid w:val="00596258"/>
    <w:rsid w:val="005A0421"/>
    <w:rsid w:val="005A07F8"/>
    <w:rsid w:val="005A19A8"/>
    <w:rsid w:val="005A1F98"/>
    <w:rsid w:val="005A4DB6"/>
    <w:rsid w:val="005A7F69"/>
    <w:rsid w:val="005B3CDA"/>
    <w:rsid w:val="005B49A3"/>
    <w:rsid w:val="005B7869"/>
    <w:rsid w:val="005B79AC"/>
    <w:rsid w:val="005C601B"/>
    <w:rsid w:val="005C68A8"/>
    <w:rsid w:val="005D432B"/>
    <w:rsid w:val="005D4481"/>
    <w:rsid w:val="005D4D88"/>
    <w:rsid w:val="005D7041"/>
    <w:rsid w:val="005D7299"/>
    <w:rsid w:val="005E1868"/>
    <w:rsid w:val="005E401C"/>
    <w:rsid w:val="005E57F9"/>
    <w:rsid w:val="005E7136"/>
    <w:rsid w:val="005F0318"/>
    <w:rsid w:val="005F1AB3"/>
    <w:rsid w:val="005F2537"/>
    <w:rsid w:val="005F38D5"/>
    <w:rsid w:val="005F42EA"/>
    <w:rsid w:val="005F4F3D"/>
    <w:rsid w:val="005F600C"/>
    <w:rsid w:val="006016A6"/>
    <w:rsid w:val="00601C36"/>
    <w:rsid w:val="00602DDB"/>
    <w:rsid w:val="006040CF"/>
    <w:rsid w:val="006057F8"/>
    <w:rsid w:val="00607EBE"/>
    <w:rsid w:val="00612AC3"/>
    <w:rsid w:val="00615671"/>
    <w:rsid w:val="006176BE"/>
    <w:rsid w:val="0062084E"/>
    <w:rsid w:val="00620E03"/>
    <w:rsid w:val="00622D69"/>
    <w:rsid w:val="006230F9"/>
    <w:rsid w:val="00623A45"/>
    <w:rsid w:val="00625962"/>
    <w:rsid w:val="00627B2D"/>
    <w:rsid w:val="00633D0B"/>
    <w:rsid w:val="00634B2F"/>
    <w:rsid w:val="006365CF"/>
    <w:rsid w:val="00637E46"/>
    <w:rsid w:val="00642C18"/>
    <w:rsid w:val="00643E3E"/>
    <w:rsid w:val="00644C45"/>
    <w:rsid w:val="00645600"/>
    <w:rsid w:val="00650723"/>
    <w:rsid w:val="00650779"/>
    <w:rsid w:val="00651702"/>
    <w:rsid w:val="00652BE7"/>
    <w:rsid w:val="00652E56"/>
    <w:rsid w:val="00653270"/>
    <w:rsid w:val="006544AD"/>
    <w:rsid w:val="00655305"/>
    <w:rsid w:val="006574CE"/>
    <w:rsid w:val="006579AC"/>
    <w:rsid w:val="006631E5"/>
    <w:rsid w:val="00663BC7"/>
    <w:rsid w:val="00665F0D"/>
    <w:rsid w:val="00671BC6"/>
    <w:rsid w:val="0067243F"/>
    <w:rsid w:val="00672A6B"/>
    <w:rsid w:val="00672A89"/>
    <w:rsid w:val="006735B4"/>
    <w:rsid w:val="00674AC4"/>
    <w:rsid w:val="00691082"/>
    <w:rsid w:val="00691A96"/>
    <w:rsid w:val="00695B7F"/>
    <w:rsid w:val="006969F6"/>
    <w:rsid w:val="006970CA"/>
    <w:rsid w:val="006974FB"/>
    <w:rsid w:val="00697574"/>
    <w:rsid w:val="006A0429"/>
    <w:rsid w:val="006A0CC0"/>
    <w:rsid w:val="006A13A9"/>
    <w:rsid w:val="006A17D0"/>
    <w:rsid w:val="006A7D47"/>
    <w:rsid w:val="006B017F"/>
    <w:rsid w:val="006B0465"/>
    <w:rsid w:val="006B51C8"/>
    <w:rsid w:val="006B7728"/>
    <w:rsid w:val="006C2D0C"/>
    <w:rsid w:val="006C4CF6"/>
    <w:rsid w:val="006C7450"/>
    <w:rsid w:val="006C7EEF"/>
    <w:rsid w:val="006D1343"/>
    <w:rsid w:val="006D2589"/>
    <w:rsid w:val="006D31BE"/>
    <w:rsid w:val="006E3557"/>
    <w:rsid w:val="006E4EFE"/>
    <w:rsid w:val="006E6864"/>
    <w:rsid w:val="006E6BA5"/>
    <w:rsid w:val="006F3374"/>
    <w:rsid w:val="006F6BBA"/>
    <w:rsid w:val="006F76F7"/>
    <w:rsid w:val="006F79D6"/>
    <w:rsid w:val="0070336C"/>
    <w:rsid w:val="00704414"/>
    <w:rsid w:val="00706AC0"/>
    <w:rsid w:val="00707369"/>
    <w:rsid w:val="00712CC4"/>
    <w:rsid w:val="007143A5"/>
    <w:rsid w:val="007164E3"/>
    <w:rsid w:val="00716C8C"/>
    <w:rsid w:val="00716FA2"/>
    <w:rsid w:val="00720FDD"/>
    <w:rsid w:val="007219F4"/>
    <w:rsid w:val="007333C3"/>
    <w:rsid w:val="007342D4"/>
    <w:rsid w:val="00734641"/>
    <w:rsid w:val="00734BC8"/>
    <w:rsid w:val="00735352"/>
    <w:rsid w:val="00740068"/>
    <w:rsid w:val="00740DDF"/>
    <w:rsid w:val="00742297"/>
    <w:rsid w:val="00742738"/>
    <w:rsid w:val="00745DDD"/>
    <w:rsid w:val="00750FD2"/>
    <w:rsid w:val="00751AB5"/>
    <w:rsid w:val="00752660"/>
    <w:rsid w:val="00754394"/>
    <w:rsid w:val="0075632A"/>
    <w:rsid w:val="00763BE4"/>
    <w:rsid w:val="00764DD5"/>
    <w:rsid w:val="00765305"/>
    <w:rsid w:val="007664C5"/>
    <w:rsid w:val="007667D6"/>
    <w:rsid w:val="007675AC"/>
    <w:rsid w:val="00770A53"/>
    <w:rsid w:val="0077587F"/>
    <w:rsid w:val="00775D25"/>
    <w:rsid w:val="00776CDD"/>
    <w:rsid w:val="00781034"/>
    <w:rsid w:val="00782951"/>
    <w:rsid w:val="00783543"/>
    <w:rsid w:val="0078399D"/>
    <w:rsid w:val="007850A0"/>
    <w:rsid w:val="007914C2"/>
    <w:rsid w:val="00792CBB"/>
    <w:rsid w:val="00793055"/>
    <w:rsid w:val="00794156"/>
    <w:rsid w:val="007941DF"/>
    <w:rsid w:val="00795777"/>
    <w:rsid w:val="00797115"/>
    <w:rsid w:val="00797518"/>
    <w:rsid w:val="00797A76"/>
    <w:rsid w:val="007A1B9E"/>
    <w:rsid w:val="007A31F5"/>
    <w:rsid w:val="007A35D7"/>
    <w:rsid w:val="007A3F2B"/>
    <w:rsid w:val="007A77C5"/>
    <w:rsid w:val="007B0645"/>
    <w:rsid w:val="007B0DA1"/>
    <w:rsid w:val="007B6152"/>
    <w:rsid w:val="007C219B"/>
    <w:rsid w:val="007C2E9B"/>
    <w:rsid w:val="007D0320"/>
    <w:rsid w:val="007D1363"/>
    <w:rsid w:val="007D64F7"/>
    <w:rsid w:val="007E6411"/>
    <w:rsid w:val="007E6848"/>
    <w:rsid w:val="007E78EA"/>
    <w:rsid w:val="007F20E4"/>
    <w:rsid w:val="007F2426"/>
    <w:rsid w:val="007F4A31"/>
    <w:rsid w:val="007F4E6E"/>
    <w:rsid w:val="007F5295"/>
    <w:rsid w:val="007F62F4"/>
    <w:rsid w:val="00803CA9"/>
    <w:rsid w:val="00813AB2"/>
    <w:rsid w:val="00813FB4"/>
    <w:rsid w:val="00816395"/>
    <w:rsid w:val="008177ED"/>
    <w:rsid w:val="00823A46"/>
    <w:rsid w:val="00832967"/>
    <w:rsid w:val="00833394"/>
    <w:rsid w:val="008333F1"/>
    <w:rsid w:val="0083376A"/>
    <w:rsid w:val="00834558"/>
    <w:rsid w:val="008347F2"/>
    <w:rsid w:val="00836315"/>
    <w:rsid w:val="00836541"/>
    <w:rsid w:val="00840503"/>
    <w:rsid w:val="00841A60"/>
    <w:rsid w:val="008422A9"/>
    <w:rsid w:val="00844AAB"/>
    <w:rsid w:val="0084516B"/>
    <w:rsid w:val="00845209"/>
    <w:rsid w:val="00846398"/>
    <w:rsid w:val="00847F6F"/>
    <w:rsid w:val="008508DC"/>
    <w:rsid w:val="0085535C"/>
    <w:rsid w:val="008559DB"/>
    <w:rsid w:val="0085693A"/>
    <w:rsid w:val="008622C8"/>
    <w:rsid w:val="008642E8"/>
    <w:rsid w:val="00865F42"/>
    <w:rsid w:val="008678AD"/>
    <w:rsid w:val="00870998"/>
    <w:rsid w:val="00870CE3"/>
    <w:rsid w:val="0087199C"/>
    <w:rsid w:val="00873A5C"/>
    <w:rsid w:val="00874D39"/>
    <w:rsid w:val="00874E71"/>
    <w:rsid w:val="00876C05"/>
    <w:rsid w:val="00880DA7"/>
    <w:rsid w:val="00881851"/>
    <w:rsid w:val="0088258F"/>
    <w:rsid w:val="00883434"/>
    <w:rsid w:val="008843D7"/>
    <w:rsid w:val="00885A77"/>
    <w:rsid w:val="00890339"/>
    <w:rsid w:val="00890E94"/>
    <w:rsid w:val="00892020"/>
    <w:rsid w:val="008A6BFB"/>
    <w:rsid w:val="008B1006"/>
    <w:rsid w:val="008B2066"/>
    <w:rsid w:val="008B215A"/>
    <w:rsid w:val="008B243C"/>
    <w:rsid w:val="008B2D01"/>
    <w:rsid w:val="008B3D83"/>
    <w:rsid w:val="008B46C6"/>
    <w:rsid w:val="008B48D1"/>
    <w:rsid w:val="008B7F65"/>
    <w:rsid w:val="008C2BAE"/>
    <w:rsid w:val="008C3CCF"/>
    <w:rsid w:val="008C3DCB"/>
    <w:rsid w:val="008C738D"/>
    <w:rsid w:val="008D16EF"/>
    <w:rsid w:val="008D2B17"/>
    <w:rsid w:val="008D3DAC"/>
    <w:rsid w:val="008E3CDA"/>
    <w:rsid w:val="008E44F4"/>
    <w:rsid w:val="008E5CB0"/>
    <w:rsid w:val="008E61F9"/>
    <w:rsid w:val="008E6B74"/>
    <w:rsid w:val="008F0264"/>
    <w:rsid w:val="008F0611"/>
    <w:rsid w:val="008F4A87"/>
    <w:rsid w:val="008F4F51"/>
    <w:rsid w:val="008F67EF"/>
    <w:rsid w:val="008F6862"/>
    <w:rsid w:val="008F747F"/>
    <w:rsid w:val="009008CB"/>
    <w:rsid w:val="009105E0"/>
    <w:rsid w:val="00911364"/>
    <w:rsid w:val="009129CF"/>
    <w:rsid w:val="0091407D"/>
    <w:rsid w:val="00915682"/>
    <w:rsid w:val="00917E80"/>
    <w:rsid w:val="00920B7A"/>
    <w:rsid w:val="00924594"/>
    <w:rsid w:val="00924CE1"/>
    <w:rsid w:val="009320F2"/>
    <w:rsid w:val="0093236D"/>
    <w:rsid w:val="009338EE"/>
    <w:rsid w:val="0093478E"/>
    <w:rsid w:val="00935651"/>
    <w:rsid w:val="00936333"/>
    <w:rsid w:val="0093717B"/>
    <w:rsid w:val="009413BA"/>
    <w:rsid w:val="00942F9A"/>
    <w:rsid w:val="00943247"/>
    <w:rsid w:val="009452D9"/>
    <w:rsid w:val="0094726D"/>
    <w:rsid w:val="00950E6F"/>
    <w:rsid w:val="00950FEE"/>
    <w:rsid w:val="009519F0"/>
    <w:rsid w:val="009524B3"/>
    <w:rsid w:val="00952A60"/>
    <w:rsid w:val="00952AD0"/>
    <w:rsid w:val="009540A4"/>
    <w:rsid w:val="0095450A"/>
    <w:rsid w:val="00954A99"/>
    <w:rsid w:val="00955E03"/>
    <w:rsid w:val="00956907"/>
    <w:rsid w:val="00961E48"/>
    <w:rsid w:val="0096284D"/>
    <w:rsid w:val="009637E0"/>
    <w:rsid w:val="00963D44"/>
    <w:rsid w:val="009655DD"/>
    <w:rsid w:val="00966356"/>
    <w:rsid w:val="009667AF"/>
    <w:rsid w:val="009735B0"/>
    <w:rsid w:val="009735E2"/>
    <w:rsid w:val="00980C93"/>
    <w:rsid w:val="00981F68"/>
    <w:rsid w:val="00982EFD"/>
    <w:rsid w:val="0098658B"/>
    <w:rsid w:val="0099150B"/>
    <w:rsid w:val="009916D4"/>
    <w:rsid w:val="009924FF"/>
    <w:rsid w:val="00992DE0"/>
    <w:rsid w:val="009943D6"/>
    <w:rsid w:val="00994E4A"/>
    <w:rsid w:val="009952AD"/>
    <w:rsid w:val="009A720B"/>
    <w:rsid w:val="009B5A2B"/>
    <w:rsid w:val="009B668B"/>
    <w:rsid w:val="009C08B1"/>
    <w:rsid w:val="009C102F"/>
    <w:rsid w:val="009C2E89"/>
    <w:rsid w:val="009C3311"/>
    <w:rsid w:val="009C3C99"/>
    <w:rsid w:val="009D0004"/>
    <w:rsid w:val="009D0B61"/>
    <w:rsid w:val="009D2ECC"/>
    <w:rsid w:val="009D30F2"/>
    <w:rsid w:val="009D4299"/>
    <w:rsid w:val="009D434D"/>
    <w:rsid w:val="009D59F0"/>
    <w:rsid w:val="009E0B07"/>
    <w:rsid w:val="009E3DFF"/>
    <w:rsid w:val="009E4DFC"/>
    <w:rsid w:val="009E5B1B"/>
    <w:rsid w:val="009E768E"/>
    <w:rsid w:val="009F07C9"/>
    <w:rsid w:val="009F33B8"/>
    <w:rsid w:val="009F35B0"/>
    <w:rsid w:val="009F4627"/>
    <w:rsid w:val="009F4E02"/>
    <w:rsid w:val="009F70EF"/>
    <w:rsid w:val="009F7BD5"/>
    <w:rsid w:val="00A0073F"/>
    <w:rsid w:val="00A06414"/>
    <w:rsid w:val="00A07A5F"/>
    <w:rsid w:val="00A10016"/>
    <w:rsid w:val="00A15466"/>
    <w:rsid w:val="00A154ED"/>
    <w:rsid w:val="00A24FAA"/>
    <w:rsid w:val="00A251E7"/>
    <w:rsid w:val="00A25AC4"/>
    <w:rsid w:val="00A31A4B"/>
    <w:rsid w:val="00A34A9F"/>
    <w:rsid w:val="00A34D1D"/>
    <w:rsid w:val="00A35783"/>
    <w:rsid w:val="00A36BDB"/>
    <w:rsid w:val="00A411F7"/>
    <w:rsid w:val="00A418F0"/>
    <w:rsid w:val="00A42152"/>
    <w:rsid w:val="00A431CB"/>
    <w:rsid w:val="00A43C26"/>
    <w:rsid w:val="00A447AE"/>
    <w:rsid w:val="00A45B8F"/>
    <w:rsid w:val="00A46AB1"/>
    <w:rsid w:val="00A4769C"/>
    <w:rsid w:val="00A5057A"/>
    <w:rsid w:val="00A50FB9"/>
    <w:rsid w:val="00A5168A"/>
    <w:rsid w:val="00A518B9"/>
    <w:rsid w:val="00A52488"/>
    <w:rsid w:val="00A538F0"/>
    <w:rsid w:val="00A54EA9"/>
    <w:rsid w:val="00A560ED"/>
    <w:rsid w:val="00A57171"/>
    <w:rsid w:val="00A5794A"/>
    <w:rsid w:val="00A57C52"/>
    <w:rsid w:val="00A643D8"/>
    <w:rsid w:val="00A65D2A"/>
    <w:rsid w:val="00A71D8B"/>
    <w:rsid w:val="00A72550"/>
    <w:rsid w:val="00A728D6"/>
    <w:rsid w:val="00A72CD6"/>
    <w:rsid w:val="00A73D4D"/>
    <w:rsid w:val="00A74155"/>
    <w:rsid w:val="00A75AE6"/>
    <w:rsid w:val="00A76C2A"/>
    <w:rsid w:val="00A76FFF"/>
    <w:rsid w:val="00A80FB0"/>
    <w:rsid w:val="00A812A7"/>
    <w:rsid w:val="00A81BA3"/>
    <w:rsid w:val="00A85C89"/>
    <w:rsid w:val="00A91903"/>
    <w:rsid w:val="00A92D06"/>
    <w:rsid w:val="00A93028"/>
    <w:rsid w:val="00A93862"/>
    <w:rsid w:val="00A94DA4"/>
    <w:rsid w:val="00A95A0B"/>
    <w:rsid w:val="00A970DB"/>
    <w:rsid w:val="00A973F6"/>
    <w:rsid w:val="00AA2884"/>
    <w:rsid w:val="00AA686C"/>
    <w:rsid w:val="00AB386A"/>
    <w:rsid w:val="00AC3A06"/>
    <w:rsid w:val="00AC6BA8"/>
    <w:rsid w:val="00AC6E09"/>
    <w:rsid w:val="00AC7F05"/>
    <w:rsid w:val="00AD0EB7"/>
    <w:rsid w:val="00AD2447"/>
    <w:rsid w:val="00AD2B8B"/>
    <w:rsid w:val="00AD79B6"/>
    <w:rsid w:val="00AE0840"/>
    <w:rsid w:val="00AE332F"/>
    <w:rsid w:val="00AE400D"/>
    <w:rsid w:val="00AE5B00"/>
    <w:rsid w:val="00AE67D6"/>
    <w:rsid w:val="00AF0441"/>
    <w:rsid w:val="00AF2D67"/>
    <w:rsid w:val="00AF684D"/>
    <w:rsid w:val="00B048D2"/>
    <w:rsid w:val="00B06E44"/>
    <w:rsid w:val="00B0737E"/>
    <w:rsid w:val="00B12938"/>
    <w:rsid w:val="00B13E41"/>
    <w:rsid w:val="00B160AE"/>
    <w:rsid w:val="00B2228E"/>
    <w:rsid w:val="00B2325C"/>
    <w:rsid w:val="00B23E89"/>
    <w:rsid w:val="00B246FF"/>
    <w:rsid w:val="00B256ED"/>
    <w:rsid w:val="00B31008"/>
    <w:rsid w:val="00B31844"/>
    <w:rsid w:val="00B34171"/>
    <w:rsid w:val="00B34ECB"/>
    <w:rsid w:val="00B36F29"/>
    <w:rsid w:val="00B4703B"/>
    <w:rsid w:val="00B52287"/>
    <w:rsid w:val="00B53D28"/>
    <w:rsid w:val="00B57F5E"/>
    <w:rsid w:val="00B6020B"/>
    <w:rsid w:val="00B62A6D"/>
    <w:rsid w:val="00B63CC1"/>
    <w:rsid w:val="00B6799E"/>
    <w:rsid w:val="00B70A35"/>
    <w:rsid w:val="00B71DE7"/>
    <w:rsid w:val="00B71E15"/>
    <w:rsid w:val="00B730FF"/>
    <w:rsid w:val="00B7456F"/>
    <w:rsid w:val="00B7483D"/>
    <w:rsid w:val="00B7607C"/>
    <w:rsid w:val="00B76727"/>
    <w:rsid w:val="00B76A07"/>
    <w:rsid w:val="00B81DB6"/>
    <w:rsid w:val="00B84FDB"/>
    <w:rsid w:val="00B91C03"/>
    <w:rsid w:val="00B93967"/>
    <w:rsid w:val="00B93EFF"/>
    <w:rsid w:val="00B9691D"/>
    <w:rsid w:val="00B9763A"/>
    <w:rsid w:val="00B97C4D"/>
    <w:rsid w:val="00BA7176"/>
    <w:rsid w:val="00BB0757"/>
    <w:rsid w:val="00BB1BDF"/>
    <w:rsid w:val="00BB1FD7"/>
    <w:rsid w:val="00BB7C4B"/>
    <w:rsid w:val="00BC1469"/>
    <w:rsid w:val="00BC2069"/>
    <w:rsid w:val="00BC2437"/>
    <w:rsid w:val="00BC2877"/>
    <w:rsid w:val="00BC39A0"/>
    <w:rsid w:val="00BC69F7"/>
    <w:rsid w:val="00BD0A17"/>
    <w:rsid w:val="00BD1F42"/>
    <w:rsid w:val="00BD54C5"/>
    <w:rsid w:val="00BE43D6"/>
    <w:rsid w:val="00BE6FAD"/>
    <w:rsid w:val="00BF16E4"/>
    <w:rsid w:val="00BF34F1"/>
    <w:rsid w:val="00BF660F"/>
    <w:rsid w:val="00BF73E0"/>
    <w:rsid w:val="00C0150F"/>
    <w:rsid w:val="00C0160C"/>
    <w:rsid w:val="00C0277F"/>
    <w:rsid w:val="00C02C40"/>
    <w:rsid w:val="00C05867"/>
    <w:rsid w:val="00C058F8"/>
    <w:rsid w:val="00C073ED"/>
    <w:rsid w:val="00C104A7"/>
    <w:rsid w:val="00C10F12"/>
    <w:rsid w:val="00C121A2"/>
    <w:rsid w:val="00C16B81"/>
    <w:rsid w:val="00C17ABF"/>
    <w:rsid w:val="00C2089C"/>
    <w:rsid w:val="00C20D6A"/>
    <w:rsid w:val="00C213F4"/>
    <w:rsid w:val="00C21B09"/>
    <w:rsid w:val="00C21B88"/>
    <w:rsid w:val="00C24105"/>
    <w:rsid w:val="00C25540"/>
    <w:rsid w:val="00C323D4"/>
    <w:rsid w:val="00C338CE"/>
    <w:rsid w:val="00C34638"/>
    <w:rsid w:val="00C34862"/>
    <w:rsid w:val="00C379F1"/>
    <w:rsid w:val="00C42CEB"/>
    <w:rsid w:val="00C43215"/>
    <w:rsid w:val="00C461AF"/>
    <w:rsid w:val="00C462AC"/>
    <w:rsid w:val="00C50B00"/>
    <w:rsid w:val="00C50BB2"/>
    <w:rsid w:val="00C55697"/>
    <w:rsid w:val="00C55AB4"/>
    <w:rsid w:val="00C56AFB"/>
    <w:rsid w:val="00C61950"/>
    <w:rsid w:val="00C627AE"/>
    <w:rsid w:val="00C62A6F"/>
    <w:rsid w:val="00C64584"/>
    <w:rsid w:val="00C771AF"/>
    <w:rsid w:val="00C779BF"/>
    <w:rsid w:val="00C81CF9"/>
    <w:rsid w:val="00C840C8"/>
    <w:rsid w:val="00C846D6"/>
    <w:rsid w:val="00C8506E"/>
    <w:rsid w:val="00C86923"/>
    <w:rsid w:val="00C9014E"/>
    <w:rsid w:val="00C964F2"/>
    <w:rsid w:val="00C969E0"/>
    <w:rsid w:val="00C979BF"/>
    <w:rsid w:val="00CA3384"/>
    <w:rsid w:val="00CA46A2"/>
    <w:rsid w:val="00CA4A5F"/>
    <w:rsid w:val="00CA6624"/>
    <w:rsid w:val="00CA67F3"/>
    <w:rsid w:val="00CB15BB"/>
    <w:rsid w:val="00CB29EC"/>
    <w:rsid w:val="00CB3D5D"/>
    <w:rsid w:val="00CB499B"/>
    <w:rsid w:val="00CB65A7"/>
    <w:rsid w:val="00CB665A"/>
    <w:rsid w:val="00CC12B5"/>
    <w:rsid w:val="00CC6472"/>
    <w:rsid w:val="00CD1AA3"/>
    <w:rsid w:val="00CD1F16"/>
    <w:rsid w:val="00CD22BF"/>
    <w:rsid w:val="00CD62B9"/>
    <w:rsid w:val="00CD6799"/>
    <w:rsid w:val="00CD7D71"/>
    <w:rsid w:val="00CE07A3"/>
    <w:rsid w:val="00CE5319"/>
    <w:rsid w:val="00CF00F1"/>
    <w:rsid w:val="00CF079A"/>
    <w:rsid w:val="00CF3F01"/>
    <w:rsid w:val="00CF438F"/>
    <w:rsid w:val="00CF553C"/>
    <w:rsid w:val="00CF6F61"/>
    <w:rsid w:val="00CF72B4"/>
    <w:rsid w:val="00D005B3"/>
    <w:rsid w:val="00D00A81"/>
    <w:rsid w:val="00D01185"/>
    <w:rsid w:val="00D02767"/>
    <w:rsid w:val="00D0544D"/>
    <w:rsid w:val="00D1197D"/>
    <w:rsid w:val="00D17494"/>
    <w:rsid w:val="00D21851"/>
    <w:rsid w:val="00D2748A"/>
    <w:rsid w:val="00D34D15"/>
    <w:rsid w:val="00D369C3"/>
    <w:rsid w:val="00D3760D"/>
    <w:rsid w:val="00D407CD"/>
    <w:rsid w:val="00D46FA8"/>
    <w:rsid w:val="00D47AC7"/>
    <w:rsid w:val="00D502ED"/>
    <w:rsid w:val="00D50A30"/>
    <w:rsid w:val="00D52514"/>
    <w:rsid w:val="00D5680A"/>
    <w:rsid w:val="00D56906"/>
    <w:rsid w:val="00D56E71"/>
    <w:rsid w:val="00D61313"/>
    <w:rsid w:val="00D61C3B"/>
    <w:rsid w:val="00D63E39"/>
    <w:rsid w:val="00D66177"/>
    <w:rsid w:val="00D67D14"/>
    <w:rsid w:val="00D70EF7"/>
    <w:rsid w:val="00D71B5F"/>
    <w:rsid w:val="00D734C7"/>
    <w:rsid w:val="00D739FD"/>
    <w:rsid w:val="00D73E7B"/>
    <w:rsid w:val="00D75209"/>
    <w:rsid w:val="00D81C99"/>
    <w:rsid w:val="00D84BD3"/>
    <w:rsid w:val="00D87641"/>
    <w:rsid w:val="00D90387"/>
    <w:rsid w:val="00D90C92"/>
    <w:rsid w:val="00D9259C"/>
    <w:rsid w:val="00D94641"/>
    <w:rsid w:val="00D95456"/>
    <w:rsid w:val="00D95CD2"/>
    <w:rsid w:val="00D962FA"/>
    <w:rsid w:val="00DA0500"/>
    <w:rsid w:val="00DA051F"/>
    <w:rsid w:val="00DA25D4"/>
    <w:rsid w:val="00DA3033"/>
    <w:rsid w:val="00DA4524"/>
    <w:rsid w:val="00DB49BB"/>
    <w:rsid w:val="00DB545F"/>
    <w:rsid w:val="00DB5809"/>
    <w:rsid w:val="00DC20D7"/>
    <w:rsid w:val="00DC5A82"/>
    <w:rsid w:val="00DD2731"/>
    <w:rsid w:val="00DD2DAD"/>
    <w:rsid w:val="00DD3C4A"/>
    <w:rsid w:val="00DD4F54"/>
    <w:rsid w:val="00DD5981"/>
    <w:rsid w:val="00DD6BB6"/>
    <w:rsid w:val="00DE0435"/>
    <w:rsid w:val="00DE0DB2"/>
    <w:rsid w:val="00DE1F0D"/>
    <w:rsid w:val="00DE5DC5"/>
    <w:rsid w:val="00DE6F6E"/>
    <w:rsid w:val="00DF1F6C"/>
    <w:rsid w:val="00DF1FB1"/>
    <w:rsid w:val="00DF4009"/>
    <w:rsid w:val="00DF7473"/>
    <w:rsid w:val="00DF7A6A"/>
    <w:rsid w:val="00E03DF3"/>
    <w:rsid w:val="00E05F3F"/>
    <w:rsid w:val="00E06B8C"/>
    <w:rsid w:val="00E108C5"/>
    <w:rsid w:val="00E13815"/>
    <w:rsid w:val="00E14D58"/>
    <w:rsid w:val="00E1646F"/>
    <w:rsid w:val="00E24287"/>
    <w:rsid w:val="00E267C5"/>
    <w:rsid w:val="00E2769B"/>
    <w:rsid w:val="00E27D7B"/>
    <w:rsid w:val="00E312F7"/>
    <w:rsid w:val="00E31A22"/>
    <w:rsid w:val="00E44158"/>
    <w:rsid w:val="00E46DA2"/>
    <w:rsid w:val="00E472BF"/>
    <w:rsid w:val="00E53083"/>
    <w:rsid w:val="00E53920"/>
    <w:rsid w:val="00E53A9E"/>
    <w:rsid w:val="00E5516D"/>
    <w:rsid w:val="00E557EE"/>
    <w:rsid w:val="00E570EE"/>
    <w:rsid w:val="00E60645"/>
    <w:rsid w:val="00E63DD6"/>
    <w:rsid w:val="00E64154"/>
    <w:rsid w:val="00E65A6C"/>
    <w:rsid w:val="00E660C8"/>
    <w:rsid w:val="00E66B51"/>
    <w:rsid w:val="00E718A6"/>
    <w:rsid w:val="00E722CD"/>
    <w:rsid w:val="00E7355D"/>
    <w:rsid w:val="00E8093D"/>
    <w:rsid w:val="00E81E73"/>
    <w:rsid w:val="00E835AB"/>
    <w:rsid w:val="00E85D6C"/>
    <w:rsid w:val="00E85E26"/>
    <w:rsid w:val="00E87F3A"/>
    <w:rsid w:val="00E90CCC"/>
    <w:rsid w:val="00E90F13"/>
    <w:rsid w:val="00E931E2"/>
    <w:rsid w:val="00E94660"/>
    <w:rsid w:val="00E94C04"/>
    <w:rsid w:val="00E95DFA"/>
    <w:rsid w:val="00EA0077"/>
    <w:rsid w:val="00EA09E6"/>
    <w:rsid w:val="00EA4CB9"/>
    <w:rsid w:val="00EA75C2"/>
    <w:rsid w:val="00EA7A2D"/>
    <w:rsid w:val="00EB3CC5"/>
    <w:rsid w:val="00EB4397"/>
    <w:rsid w:val="00EC18C9"/>
    <w:rsid w:val="00EC7743"/>
    <w:rsid w:val="00ED1698"/>
    <w:rsid w:val="00ED230D"/>
    <w:rsid w:val="00ED2AB2"/>
    <w:rsid w:val="00ED3384"/>
    <w:rsid w:val="00ED3DE7"/>
    <w:rsid w:val="00ED5433"/>
    <w:rsid w:val="00ED58B1"/>
    <w:rsid w:val="00ED70A9"/>
    <w:rsid w:val="00EE000B"/>
    <w:rsid w:val="00EE1770"/>
    <w:rsid w:val="00EE4898"/>
    <w:rsid w:val="00EE51BA"/>
    <w:rsid w:val="00EF414C"/>
    <w:rsid w:val="00EF46D4"/>
    <w:rsid w:val="00F011B2"/>
    <w:rsid w:val="00F02E55"/>
    <w:rsid w:val="00F03105"/>
    <w:rsid w:val="00F03976"/>
    <w:rsid w:val="00F05761"/>
    <w:rsid w:val="00F079A9"/>
    <w:rsid w:val="00F119B1"/>
    <w:rsid w:val="00F12D8A"/>
    <w:rsid w:val="00F13FB2"/>
    <w:rsid w:val="00F14D76"/>
    <w:rsid w:val="00F1541B"/>
    <w:rsid w:val="00F15E2C"/>
    <w:rsid w:val="00F21839"/>
    <w:rsid w:val="00F22420"/>
    <w:rsid w:val="00F22B93"/>
    <w:rsid w:val="00F22EB3"/>
    <w:rsid w:val="00F25229"/>
    <w:rsid w:val="00F3198A"/>
    <w:rsid w:val="00F3228B"/>
    <w:rsid w:val="00F341BB"/>
    <w:rsid w:val="00F34215"/>
    <w:rsid w:val="00F367EF"/>
    <w:rsid w:val="00F36CF8"/>
    <w:rsid w:val="00F43502"/>
    <w:rsid w:val="00F4487D"/>
    <w:rsid w:val="00F4489C"/>
    <w:rsid w:val="00F45803"/>
    <w:rsid w:val="00F45B30"/>
    <w:rsid w:val="00F45F13"/>
    <w:rsid w:val="00F52935"/>
    <w:rsid w:val="00F54B7C"/>
    <w:rsid w:val="00F5793A"/>
    <w:rsid w:val="00F610EB"/>
    <w:rsid w:val="00F6484C"/>
    <w:rsid w:val="00F6521D"/>
    <w:rsid w:val="00F665CB"/>
    <w:rsid w:val="00F71DF0"/>
    <w:rsid w:val="00F73A3D"/>
    <w:rsid w:val="00F74A3F"/>
    <w:rsid w:val="00F74F74"/>
    <w:rsid w:val="00F76ECC"/>
    <w:rsid w:val="00F76F75"/>
    <w:rsid w:val="00F778AC"/>
    <w:rsid w:val="00F77BD9"/>
    <w:rsid w:val="00F802FA"/>
    <w:rsid w:val="00F81903"/>
    <w:rsid w:val="00F82219"/>
    <w:rsid w:val="00F83C43"/>
    <w:rsid w:val="00F85693"/>
    <w:rsid w:val="00F87C31"/>
    <w:rsid w:val="00F90D6A"/>
    <w:rsid w:val="00F91A49"/>
    <w:rsid w:val="00F952BF"/>
    <w:rsid w:val="00FA1005"/>
    <w:rsid w:val="00FA242B"/>
    <w:rsid w:val="00FA3016"/>
    <w:rsid w:val="00FA3C0E"/>
    <w:rsid w:val="00FA57E5"/>
    <w:rsid w:val="00FB12F9"/>
    <w:rsid w:val="00FB1664"/>
    <w:rsid w:val="00FB1BF3"/>
    <w:rsid w:val="00FB44E2"/>
    <w:rsid w:val="00FC50C5"/>
    <w:rsid w:val="00FC5B2B"/>
    <w:rsid w:val="00FD0711"/>
    <w:rsid w:val="00FD2356"/>
    <w:rsid w:val="00FD2EC3"/>
    <w:rsid w:val="00FD3A71"/>
    <w:rsid w:val="00FD43E6"/>
    <w:rsid w:val="00FD59D7"/>
    <w:rsid w:val="00FD6520"/>
    <w:rsid w:val="00FE61FF"/>
    <w:rsid w:val="00FE6BAD"/>
    <w:rsid w:val="00FF0844"/>
    <w:rsid w:val="00FF14EE"/>
    <w:rsid w:val="00FF159D"/>
    <w:rsid w:val="00FF2ED9"/>
    <w:rsid w:val="00FF3513"/>
    <w:rsid w:val="00FF373C"/>
    <w:rsid w:val="00FF40F6"/>
    <w:rsid w:val="00FF6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291FB"/>
  <w15:chartTrackingRefBased/>
  <w15:docId w15:val="{387490C3-B66F-8C47-81E0-A7AB1C41E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kern w:val="2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1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53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hitaker (Applied Health Research)</dc:creator>
  <cp:keywords/>
  <dc:description/>
  <cp:lastModifiedBy>John Whitaker</cp:lastModifiedBy>
  <cp:revision>2</cp:revision>
  <dcterms:created xsi:type="dcterms:W3CDTF">2023-12-07T19:33:00Z</dcterms:created>
  <dcterms:modified xsi:type="dcterms:W3CDTF">2023-12-07T19:33:00Z</dcterms:modified>
</cp:coreProperties>
</file>